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EB1" w:rsidRDefault="00C05EB1" w:rsidP="00C05EB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 w:themeColor="text1"/>
          <w:sz w:val="16"/>
          <w:lang w:val="en-US"/>
        </w:rPr>
      </w:pPr>
    </w:p>
    <w:p w:rsidR="00C05EB1" w:rsidRDefault="00C05EB1" w:rsidP="00C05EB1">
      <w:pPr>
        <w:spacing w:line="360" w:lineRule="auto"/>
        <w:rPr>
          <w:rFonts w:ascii="Times New Roman" w:hAnsi="Times New Roman" w:cs="Times New Roman"/>
          <w:b/>
        </w:rPr>
      </w:pPr>
    </w:p>
    <w:p w:rsidR="00C05EB1" w:rsidRDefault="00C05EB1" w:rsidP="00C05EB1">
      <w:pPr>
        <w:spacing w:line="360" w:lineRule="auto"/>
        <w:rPr>
          <w:rFonts w:ascii="Times New Roman" w:hAnsi="Times New Roman" w:cs="Times New Roman"/>
          <w:b/>
        </w:rPr>
      </w:pPr>
    </w:p>
    <w:p w:rsidR="00C05EB1" w:rsidRPr="00A06463" w:rsidRDefault="00D92B8E" w:rsidP="00C05EB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C05EB1" w:rsidRPr="00A06463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C05EB1" w:rsidRPr="00A06463">
        <w:rPr>
          <w:rFonts w:ascii="Times New Roman" w:hAnsi="Times New Roman" w:cs="Times New Roman"/>
          <w:b/>
        </w:rPr>
        <w:t xml:space="preserve">: Distribution of adverse events by amongst the pregnant women on </w:t>
      </w:r>
      <w:proofErr w:type="spellStart"/>
      <w:r w:rsidR="00C05EB1" w:rsidRPr="00A06463">
        <w:rPr>
          <w:rFonts w:ascii="Times New Roman" w:hAnsi="Times New Roman" w:cs="Times New Roman"/>
          <w:b/>
        </w:rPr>
        <w:t>IPTp</w:t>
      </w:r>
      <w:proofErr w:type="spellEnd"/>
      <w:r w:rsidR="00C05EB1" w:rsidRPr="00A06463">
        <w:rPr>
          <w:rFonts w:ascii="Times New Roman" w:hAnsi="Times New Roman" w:cs="Times New Roman"/>
          <w:b/>
        </w:rPr>
        <w:t xml:space="preserve"> treatment </w:t>
      </w:r>
    </w:p>
    <w:tbl>
      <w:tblPr>
        <w:tblStyle w:val="TableGrid"/>
        <w:tblW w:w="804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126"/>
        <w:gridCol w:w="1984"/>
      </w:tblGrid>
      <w:tr w:rsidR="00C05EB1" w:rsidRPr="00A06463" w:rsidTr="00D50C76">
        <w:tc>
          <w:tcPr>
            <w:tcW w:w="3936" w:type="dxa"/>
            <w:tcBorders>
              <w:top w:val="single" w:sz="18" w:space="0" w:color="auto"/>
              <w:bottom w:val="single" w:sz="18" w:space="0" w:color="auto"/>
            </w:tcBorders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jc w:val="both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 xml:space="preserve">          AE characteristic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jc w:val="both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IPTp</w:t>
            </w:r>
            <w:proofErr w:type="spellEnd"/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-SP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jc w:val="both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IPTp</w:t>
            </w:r>
            <w:proofErr w:type="spellEnd"/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-CQ</w:t>
            </w:r>
          </w:p>
        </w:tc>
      </w:tr>
      <w:tr w:rsidR="00C05EB1" w:rsidRPr="00A06463" w:rsidTr="00D50C76">
        <w:tc>
          <w:tcPr>
            <w:tcW w:w="3936" w:type="dxa"/>
            <w:tcBorders>
              <w:top w:val="single" w:sz="18" w:space="0" w:color="auto"/>
            </w:tcBorders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 xml:space="preserve">           Patient AE experience % (n)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 xml:space="preserve">226 (75.3) 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 xml:space="preserve">248 (82.7) </w:t>
            </w:r>
          </w:p>
        </w:tc>
      </w:tr>
      <w:tr w:rsidR="00C05EB1" w:rsidRPr="00A06463" w:rsidTr="00D50C76">
        <w:tc>
          <w:tcPr>
            <w:tcW w:w="3936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eastAsia="STIXGeneral-Regular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Median AE frequency</w:t>
            </w:r>
            <w:r w:rsidRPr="00A06463">
              <w:rPr>
                <w:rFonts w:ascii="Times New Roman" w:eastAsia="STIXGeneral-Regular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2126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2 (1, 3)</w:t>
            </w:r>
          </w:p>
        </w:tc>
        <w:tc>
          <w:tcPr>
            <w:tcW w:w="1984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2 (1, 4)</w:t>
            </w:r>
          </w:p>
        </w:tc>
      </w:tr>
      <w:tr w:rsidR="00C05EB1" w:rsidRPr="00A06463" w:rsidTr="00D50C76">
        <w:tc>
          <w:tcPr>
            <w:tcW w:w="3936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eastAsia="STIXGeneral-Regular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AE SEVERITY</w:t>
            </w:r>
            <w:r w:rsidRPr="00A06463">
              <w:rPr>
                <w:rFonts w:ascii="Times New Roman" w:eastAsia="STIXGeneral-Regular" w:hAnsi="Times New Roman" w:cs="Times New Roman"/>
                <w:i/>
                <w:color w:val="000000" w:themeColor="text1"/>
                <w:sz w:val="20"/>
                <w:szCs w:val="20"/>
              </w:rPr>
              <w:t xml:space="preserve"> % (n)</w:t>
            </w:r>
          </w:p>
        </w:tc>
        <w:tc>
          <w:tcPr>
            <w:tcW w:w="2126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5EB1" w:rsidRPr="00A06463" w:rsidTr="00D50C76">
        <w:tc>
          <w:tcPr>
            <w:tcW w:w="3936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21.9 (142)</w:t>
            </w:r>
          </w:p>
        </w:tc>
        <w:tc>
          <w:tcPr>
            <w:tcW w:w="1984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32.3 (289)</w:t>
            </w:r>
          </w:p>
        </w:tc>
      </w:tr>
      <w:tr w:rsidR="00C05EB1" w:rsidRPr="00A06463" w:rsidTr="00D50C76">
        <w:tc>
          <w:tcPr>
            <w:tcW w:w="3936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74.9 (487)</w:t>
            </w:r>
          </w:p>
        </w:tc>
        <w:tc>
          <w:tcPr>
            <w:tcW w:w="1984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65.3 (584)</w:t>
            </w:r>
          </w:p>
        </w:tc>
      </w:tr>
      <w:tr w:rsidR="00C05EB1" w:rsidRPr="00A06463" w:rsidTr="00D50C76">
        <w:tc>
          <w:tcPr>
            <w:tcW w:w="3936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≥ 3</w:t>
            </w:r>
          </w:p>
        </w:tc>
        <w:tc>
          <w:tcPr>
            <w:tcW w:w="2126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3.2 (21)</w:t>
            </w:r>
          </w:p>
        </w:tc>
        <w:tc>
          <w:tcPr>
            <w:tcW w:w="1984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2.5 (22)</w:t>
            </w:r>
          </w:p>
        </w:tc>
      </w:tr>
      <w:tr w:rsidR="00C05EB1" w:rsidRPr="00A06463" w:rsidTr="00D50C76">
        <w:tc>
          <w:tcPr>
            <w:tcW w:w="3936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eastAsia="STIXGeneral-Regular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*Medication-related AEs</w:t>
            </w:r>
            <w:r w:rsidRPr="00A06463">
              <w:rPr>
                <w:rFonts w:ascii="Times New Roman" w:eastAsia="STIXGeneral-Regular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2126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0.77 (5)</w:t>
            </w:r>
          </w:p>
        </w:tc>
        <w:tc>
          <w:tcPr>
            <w:tcW w:w="1984" w:type="dxa"/>
            <w:vAlign w:val="bottom"/>
          </w:tcPr>
          <w:p w:rsidR="00C05EB1" w:rsidRPr="00A06463" w:rsidRDefault="00C05EB1" w:rsidP="00D50C76">
            <w:pPr>
              <w:tabs>
                <w:tab w:val="left" w:pos="1650"/>
              </w:tabs>
              <w:spacing w:line="276" w:lineRule="auto"/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</w:pPr>
            <w:r w:rsidRPr="00A06463">
              <w:rPr>
                <w:rFonts w:ascii="Times New Roman" w:eastAsia="STIXGeneral-Regular" w:hAnsi="Times New Roman" w:cs="Times New Roman"/>
                <w:color w:val="000000" w:themeColor="text1"/>
                <w:sz w:val="20"/>
                <w:szCs w:val="20"/>
              </w:rPr>
              <w:t>23.4 (209)</w:t>
            </w:r>
          </w:p>
        </w:tc>
      </w:tr>
    </w:tbl>
    <w:p w:rsidR="00C05EB1" w:rsidRDefault="00C05EB1" w:rsidP="00C05EB1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A06463">
        <w:rPr>
          <w:rFonts w:ascii="Times New Roman" w:hAnsi="Times New Roman" w:cs="Times New Roman"/>
          <w:sz w:val="16"/>
          <w:szCs w:val="16"/>
        </w:rPr>
        <w:t>*AE severity and medication related AEs is based patients who experienced AEs (n=474)</w:t>
      </w:r>
    </w:p>
    <w:p w:rsidR="00C05EB1" w:rsidRDefault="00C05EB1" w:rsidP="00C05EB1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C05EB1" w:rsidRDefault="00C05EB1" w:rsidP="00C05EB1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C05EB1" w:rsidRDefault="00C05EB1" w:rsidP="00C05EB1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C05EB1" w:rsidRDefault="00C05EB1" w:rsidP="00C05EB1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C05EB1" w:rsidRDefault="00C05EB1" w:rsidP="00C05EB1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C05EB1" w:rsidRDefault="00C05EB1" w:rsidP="00C05EB1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C05EB1" w:rsidRDefault="00C05EB1" w:rsidP="00C05EB1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C05EB1" w:rsidRDefault="00C05EB1" w:rsidP="00C05EB1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C05EB1" w:rsidRDefault="00C05EB1" w:rsidP="00C05EB1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C05EB1" w:rsidRDefault="00C05EB1" w:rsidP="00C05EB1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CB2E29" w:rsidRDefault="00CB2E29"/>
    <w:sectPr w:rsidR="00CB2E29" w:rsidSect="00A4303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General-Regular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EB1"/>
    <w:rsid w:val="004808BB"/>
    <w:rsid w:val="00C05EB1"/>
    <w:rsid w:val="00CB2E29"/>
    <w:rsid w:val="00D92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751D2F"/>
  <w15:chartTrackingRefBased/>
  <w15:docId w15:val="{C11F1AD8-E7A8-4DAE-8C6B-51A380B6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E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EB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3</cp:revision>
  <dcterms:created xsi:type="dcterms:W3CDTF">2020-11-30T17:03:00Z</dcterms:created>
  <dcterms:modified xsi:type="dcterms:W3CDTF">2020-11-30T17:21:00Z</dcterms:modified>
</cp:coreProperties>
</file>